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2"/>
          <w:szCs w:val="24"/>
        </w:rPr>
      </w:pPr>
      <w:r>
        <w:rPr>
          <w:kern w:val="0"/>
          <w:sz w:val="22"/>
          <w:szCs w:val="24"/>
        </w:rPr>
        <w:t>Supplementary Table</w:t>
      </w:r>
      <w:r>
        <w:rPr>
          <w:sz w:val="22"/>
          <w:szCs w:val="24"/>
        </w:rPr>
        <w:t xml:space="preserve"> 6. The relative expression of chromatin related genes in M0 progeny</w:t>
      </w:r>
    </w:p>
    <w:tbl>
      <w:tblPr>
        <w:tblW w:w="505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161"/>
        <w:gridCol w:w="1161"/>
        <w:gridCol w:w="1161"/>
        <w:gridCol w:w="1161"/>
        <w:gridCol w:w="1166"/>
        <w:gridCol w:w="1152"/>
        <w:gridCol w:w="1152"/>
        <w:gridCol w:w="1152"/>
        <w:gridCol w:w="1153"/>
        <w:gridCol w:w="1151"/>
        <w:gridCol w:w="1150"/>
      </w:tblGrid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ET1-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MT70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MT3-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MT70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RM2-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MT706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RM2-2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MT710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DM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CHR74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ME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NG70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ME2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NG70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O1-1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AGO711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O1-2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AGO70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O4-1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AGO705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O4-2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AGO703)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WT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0+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0+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0+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0+0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0+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0+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0+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0+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0+0.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0+0.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0+0.00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WT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7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87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5+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8+0.0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7+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6+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5+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2+0.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5+0.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7+0.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6+0.10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WT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9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88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1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0+0.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5+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0+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4+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87+0.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5+0.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5+0.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7+0.05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WT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8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0+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88+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3+0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6+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12+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15+0.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5+0.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7+0.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87+0.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89+0.11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EAN(WT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1.04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0.91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0.94+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1.00+0.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0.97+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1.05+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1.04+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0.98+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0.97+0.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0.95+0.0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  <w:t>0.95+0.06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2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1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6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2+0.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60+0.0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6+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8+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71+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56+0.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73+0.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58+0.07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73+0.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9+0.0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5+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4+0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92+0.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2+0.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9+0.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5+0.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70+0.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67+0.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5+0.07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1+0.1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1+0.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8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29+0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63+0.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47+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3+0.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16+0.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52+0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35+0.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1+0.13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84+0.2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6+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4+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12+0.0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90+0.0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5+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1+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5+0.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35+0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3+0.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72+0.02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01+0.2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9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23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1+0.0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10+0.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5+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86+0.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7+0.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44+0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72+0.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52+0.06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76+0.5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8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2+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06+0.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66+0.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6+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8+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89+0.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5+0.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36+0.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1+0.02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49+0.1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6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2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12+0.0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90+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80+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8+0.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3+0.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42+0.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3+0.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68+0.04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96+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4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5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04+0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.91+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59+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0+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1+0.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31+0.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87+0.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70+0.01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88+0.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3+0.1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5+0.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25+0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.54+0.5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77+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10+0.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4+0.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45+0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05+0.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50+0.07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0-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80+0.0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53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1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07+0.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35+0.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59+0.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78+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75+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40+0.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90+0.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85+0.01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M0-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45+0.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30+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23+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08+0.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51+0.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14+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86+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1.11+0.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10+0.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44+0.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0.48+0.06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EA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(M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99+0.1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40+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37+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20+0.0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2.55+0.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63+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85+0.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90+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47+0.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97+0.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0.71+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3:11:00Z</dcterms:created>
  <dc:creator>Chinese User</dc:creator>
  <dc:description/>
  <cp:keywords/>
  <dc:language>en-US</dc:language>
  <cp:lastModifiedBy>Chinese User</cp:lastModifiedBy>
  <dcterms:modified xsi:type="dcterms:W3CDTF">2017-01-28T13:13:00Z</dcterms:modified>
  <cp:revision>1</cp:revision>
  <dc:subject/>
  <dc:title>Supplementary Table 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